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9934" w14:textId="77777777" w:rsidR="00BF3B0E" w:rsidRPr="000600F3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Arial" w:hAnsi="Times New Roman" w:cs="Times New Roman"/>
          <w:color w:val="000000" w:themeColor="text1"/>
          <w:sz w:val="22"/>
          <w:szCs w:val="22"/>
        </w:rPr>
      </w:pPr>
    </w:p>
    <w:tbl>
      <w:tblPr>
        <w:tblStyle w:val="a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0600F3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0600F3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FFFFFF" w:themeColor="background1"/>
                <w:sz w:val="22"/>
                <w:szCs w:val="22"/>
              </w:rPr>
              <w:t>SCARE 2020 Checklist</w:t>
            </w:r>
          </w:p>
        </w:tc>
      </w:tr>
      <w:tr w:rsidR="003B461E" w:rsidRPr="000600F3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0600F3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FFFFFF" w:themeColor="background1"/>
                <w:sz w:val="22"/>
                <w:szCs w:val="22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0600F3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FFFFFF" w:themeColor="background1"/>
                <w:sz w:val="22"/>
                <w:szCs w:val="22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0600F3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FFFFFF" w:themeColor="background1"/>
                <w:sz w:val="22"/>
                <w:szCs w:val="22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0600F3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FFFFFF" w:themeColor="background1"/>
                <w:sz w:val="22"/>
                <w:szCs w:val="22"/>
              </w:rPr>
              <w:t>Page Number</w:t>
            </w:r>
          </w:p>
        </w:tc>
      </w:tr>
      <w:tr w:rsidR="003B461E" w:rsidRPr="000600F3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0600F3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0600F3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0600F3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The words ‘case report’ should appear in the title. The title should also describe the area of focus (</w:t>
            </w:r>
            <w:proofErr w:type="gramStart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presentation, patient population, diagnosis, surgical intervention or outcome).</w:t>
            </w:r>
          </w:p>
        </w:tc>
        <w:tc>
          <w:tcPr>
            <w:tcW w:w="1155" w:type="dxa"/>
          </w:tcPr>
          <w:p w14:paraId="018B6750" w14:textId="47663DEA" w:rsidR="00BF3B0E" w:rsidRPr="000600F3" w:rsidRDefault="007B652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3B461E" w:rsidRPr="000600F3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0600F3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0600F3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0600F3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Include three to six keywords that identify what is covered in the case report (</w:t>
            </w:r>
            <w:proofErr w:type="gramStart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patient population, diagnosis or surgical intervention). </w:t>
            </w:r>
          </w:p>
          <w:p w14:paraId="6693F35D" w14:textId="77777777" w:rsidR="00BF3B0E" w:rsidRPr="000600F3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Include ‘case report’ as one of the keywords.</w:t>
            </w:r>
          </w:p>
        </w:tc>
        <w:tc>
          <w:tcPr>
            <w:tcW w:w="1155" w:type="dxa"/>
          </w:tcPr>
          <w:p w14:paraId="52007322" w14:textId="77777777" w:rsidR="00BF3B0E" w:rsidRPr="000600F3" w:rsidRDefault="007B652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  <w:p w14:paraId="219D9DC1" w14:textId="77777777" w:rsidR="007B6522" w:rsidRPr="000600F3" w:rsidRDefault="007B652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103144BB" w14:textId="77777777" w:rsidR="007B6522" w:rsidRPr="000600F3" w:rsidRDefault="007B652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54EC34E3" w14:textId="4D2678F3" w:rsidR="007B6522" w:rsidRPr="000600F3" w:rsidRDefault="007B652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3B461E" w:rsidRPr="000600F3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0600F3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0600F3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0600F3" w:rsidRDefault="003B461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Introduction and Importance</w:t>
            </w:r>
          </w:p>
          <w:p w14:paraId="263357D9" w14:textId="77777777" w:rsidR="00BF3B0E" w:rsidRPr="000600F3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</w:tcPr>
          <w:p w14:paraId="72DAA5E0" w14:textId="77777777" w:rsidR="007B6522" w:rsidRPr="000600F3" w:rsidRDefault="007B652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1ABDF2A1" w14:textId="4C79AC7A" w:rsidR="00BF3B0E" w:rsidRPr="000600F3" w:rsidRDefault="007B652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3B461E" w:rsidRPr="000600F3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0600F3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0600F3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0600F3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Case Presentation</w:t>
            </w:r>
          </w:p>
          <w:p w14:paraId="6BF1D808" w14:textId="77777777" w:rsidR="00BF3B0E" w:rsidRPr="000600F3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162A9AE2" w14:textId="77777777" w:rsidR="00BF3B0E" w:rsidRPr="000600F3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37F99B86" w14:textId="7B847F27" w:rsidR="007B6522" w:rsidRPr="000600F3" w:rsidRDefault="007B6522" w:rsidP="007B6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3B461E" w:rsidRPr="000600F3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0600F3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0600F3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0600F3" w:rsidRDefault="003B461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Clinical Findings and Investigations</w:t>
            </w:r>
          </w:p>
          <w:p w14:paraId="02473C8B" w14:textId="77777777" w:rsidR="00BF3B0E" w:rsidRPr="000600F3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</w:tcPr>
          <w:p w14:paraId="5DFD59BE" w14:textId="77777777" w:rsidR="007B6522" w:rsidRPr="000600F3" w:rsidRDefault="007B6522" w:rsidP="007B6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66F7D165" w14:textId="4C290DA5" w:rsidR="00BF3B0E" w:rsidRPr="000600F3" w:rsidRDefault="007B6522" w:rsidP="007B6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  <w:p w14:paraId="01EA413E" w14:textId="4B35B89A" w:rsidR="007B6522" w:rsidRPr="000600F3" w:rsidRDefault="007B6522" w:rsidP="007B6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B461E" w:rsidRPr="000600F3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0600F3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0600F3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0600F3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Interventions and Outcome</w:t>
            </w:r>
          </w:p>
          <w:p w14:paraId="648A4FCD" w14:textId="77777777" w:rsidR="00BF3B0E" w:rsidRPr="000600F3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Describe the rationale for choosing the intervention.</w:t>
            </w:r>
          </w:p>
          <w:p w14:paraId="2924484F" w14:textId="77777777" w:rsidR="00BF3B0E" w:rsidRPr="000600F3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Describe what was the end result.</w:t>
            </w:r>
          </w:p>
        </w:tc>
        <w:tc>
          <w:tcPr>
            <w:tcW w:w="1155" w:type="dxa"/>
          </w:tcPr>
          <w:p w14:paraId="73862E95" w14:textId="77777777" w:rsidR="007B6522" w:rsidRPr="000600F3" w:rsidRDefault="007B6522" w:rsidP="007B6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6FF6DA8F" w14:textId="5A330CFD" w:rsidR="00BF3B0E" w:rsidRPr="000600F3" w:rsidRDefault="007B6522" w:rsidP="007B6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3B461E" w:rsidRPr="000600F3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0600F3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0600F3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0600F3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Relevance and Impact</w:t>
            </w:r>
          </w:p>
          <w:p w14:paraId="180F8D55" w14:textId="77777777" w:rsidR="00BF3B0E" w:rsidRPr="000600F3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18DFE293" w14:textId="77777777" w:rsidR="007B6522" w:rsidRPr="000600F3" w:rsidRDefault="007B6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27ADB977" w14:textId="4A4A20FA" w:rsidR="00BF3B0E" w:rsidRPr="000600F3" w:rsidRDefault="007B6522" w:rsidP="007B6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3B461E" w:rsidRPr="000600F3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0600F3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0600F3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0600F3" w:rsidRDefault="003B461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Background</w:t>
            </w:r>
          </w:p>
          <w:p w14:paraId="263FA302" w14:textId="77777777" w:rsidR="00BF3B0E" w:rsidRPr="000600F3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Describe briefly the area of focus and the relevant background contextual knowledge.</w:t>
            </w:r>
          </w:p>
          <w:p w14:paraId="725D4D3A" w14:textId="77777777" w:rsidR="00BF3B0E" w:rsidRPr="000600F3" w:rsidRDefault="003B461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Rationale</w:t>
            </w:r>
          </w:p>
          <w:p w14:paraId="0068B18B" w14:textId="77777777" w:rsidR="00BF3B0E" w:rsidRPr="000600F3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Describe why the case is different to what is already known and why it is important to report?</w:t>
            </w:r>
          </w:p>
          <w:p w14:paraId="4B6FE48E" w14:textId="77777777" w:rsidR="00BF3B0E" w:rsidRPr="000600F3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Is the case rare or interesting for the specific healthcare setting, population or country, or is it applicable globally?</w:t>
            </w:r>
          </w:p>
          <w:p w14:paraId="1EA00B3C" w14:textId="77777777" w:rsidR="00BF3B0E" w:rsidRPr="000600F3" w:rsidRDefault="003B461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Guidelines and Literature</w:t>
            </w:r>
          </w:p>
          <w:p w14:paraId="7CDBB105" w14:textId="77777777" w:rsidR="00BF3B0E" w:rsidRPr="000600F3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1B68320" w14:textId="77777777" w:rsidR="00BF3B0E" w:rsidRPr="000600F3" w:rsidRDefault="00BF3B0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2A2EBB0D" w14:textId="77777777" w:rsidR="007B6522" w:rsidRPr="000600F3" w:rsidRDefault="007B652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  <w:p w14:paraId="4595D478" w14:textId="77777777" w:rsidR="007B6522" w:rsidRPr="000600F3" w:rsidRDefault="007B652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728CA639" w14:textId="77777777" w:rsidR="007B6522" w:rsidRPr="000600F3" w:rsidRDefault="007B652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2B2A39CC" w14:textId="77777777" w:rsidR="007B6522" w:rsidRPr="000600F3" w:rsidRDefault="007B652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  <w:p w14:paraId="77878FD4" w14:textId="62A00B75" w:rsidR="007B6522" w:rsidRPr="000600F3" w:rsidRDefault="007B6522" w:rsidP="007B6522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30E46816" w14:textId="77777777" w:rsidR="007B6522" w:rsidRPr="000600F3" w:rsidRDefault="007B6522" w:rsidP="007B6522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3F1A6832" w14:textId="19E7ADD2" w:rsidR="007B6522" w:rsidRPr="000600F3" w:rsidRDefault="007B6522" w:rsidP="007B652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  <w:p w14:paraId="32202A4D" w14:textId="1703A391" w:rsidR="007B6522" w:rsidRPr="000600F3" w:rsidRDefault="007B6522" w:rsidP="007B6522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01A6B21E" w14:textId="58DCA47F" w:rsidR="007B6522" w:rsidRPr="000600F3" w:rsidRDefault="00C6349D" w:rsidP="007B652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  <w:p w14:paraId="1322FDD0" w14:textId="26A5BB97" w:rsidR="007B6522" w:rsidRPr="000600F3" w:rsidRDefault="007B6522" w:rsidP="007B6522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B461E" w:rsidRPr="000600F3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0600F3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lastRenderedPageBreak/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0600F3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0600F3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Demographic Details</w:t>
            </w:r>
          </w:p>
          <w:p w14:paraId="07ADA0A1" w14:textId="77777777" w:rsidR="00BF3B0E" w:rsidRPr="000600F3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Include de-identified demographic details of the patient (</w:t>
            </w:r>
            <w:proofErr w:type="gramStart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age, sex, ethnicity, occupation).</w:t>
            </w:r>
          </w:p>
          <w:p w14:paraId="2AF7FE61" w14:textId="77777777" w:rsidR="00BF3B0E" w:rsidRPr="000600F3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Where possible, include other useful pertinent information (</w:t>
            </w:r>
            <w:proofErr w:type="gramStart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body mass index, hand dominance, income, level of education, marital status).</w:t>
            </w:r>
          </w:p>
        </w:tc>
        <w:tc>
          <w:tcPr>
            <w:tcW w:w="1155" w:type="dxa"/>
          </w:tcPr>
          <w:p w14:paraId="726C2D20" w14:textId="77777777" w:rsidR="00BF3B0E" w:rsidRPr="000600F3" w:rsidRDefault="00BF3B0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4E0FF8CB" w14:textId="77777777" w:rsidR="007B6522" w:rsidRPr="000600F3" w:rsidRDefault="007B652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2</w:t>
            </w:r>
          </w:p>
          <w:p w14:paraId="04D1BD1D" w14:textId="77777777" w:rsidR="007B6522" w:rsidRPr="000600F3" w:rsidRDefault="007B652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252C8AF2" w14:textId="77777777" w:rsidR="007B6522" w:rsidRPr="000600F3" w:rsidRDefault="007B652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-</w:t>
            </w:r>
          </w:p>
          <w:p w14:paraId="48FC7C67" w14:textId="77777777" w:rsidR="007B6522" w:rsidRPr="000600F3" w:rsidRDefault="007B652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06E6AA6E" w14:textId="193D68D1" w:rsidR="007B6522" w:rsidRPr="000600F3" w:rsidRDefault="007B6522" w:rsidP="007B6522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</w:tr>
      <w:tr w:rsidR="003B461E" w:rsidRPr="000600F3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0600F3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0600F3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0600F3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Presentation</w:t>
            </w:r>
          </w:p>
          <w:p w14:paraId="3BD9E0D6" w14:textId="77777777" w:rsidR="00BF3B0E" w:rsidRPr="000600F3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Describe the patient’s presenting complaint.</w:t>
            </w:r>
          </w:p>
          <w:p w14:paraId="30934DFB" w14:textId="77777777" w:rsidR="00BF3B0E" w:rsidRPr="000600F3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Include a collateral account of the history if relevant.</w:t>
            </w:r>
          </w:p>
          <w:p w14:paraId="1E2360AA" w14:textId="77777777" w:rsidR="00BF3B0E" w:rsidRPr="000600F3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Describe the patient’s mode of presentation (</w:t>
            </w:r>
            <w:proofErr w:type="gramStart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self-presentation, ambulance or referred by family physician or other hospital clinicians).</w:t>
            </w:r>
          </w:p>
        </w:tc>
        <w:tc>
          <w:tcPr>
            <w:tcW w:w="1155" w:type="dxa"/>
          </w:tcPr>
          <w:p w14:paraId="792F3ACF" w14:textId="77777777" w:rsidR="00BF3B0E" w:rsidRPr="000600F3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5787E401" w14:textId="77777777" w:rsidR="007B6522" w:rsidRPr="000600F3" w:rsidRDefault="007B6522" w:rsidP="007B6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  <w:p w14:paraId="481D9DFC" w14:textId="77777777" w:rsidR="007B6522" w:rsidRPr="000600F3" w:rsidRDefault="007B6522" w:rsidP="007B6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  <w:p w14:paraId="1F2113B3" w14:textId="77777777" w:rsidR="007B6522" w:rsidRPr="000600F3" w:rsidRDefault="007B6522" w:rsidP="007B6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4E40225D" w14:textId="52FD7BF7" w:rsidR="007B6522" w:rsidRPr="000600F3" w:rsidRDefault="007B6522" w:rsidP="007B6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3B461E" w:rsidRPr="000600F3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0600F3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0600F3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0600F3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Past Medical and Surgical History</w:t>
            </w:r>
          </w:p>
          <w:p w14:paraId="53CDF92B" w14:textId="77777777" w:rsidR="00BF3B0E" w:rsidRPr="000600F3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73FC990E" w14:textId="77777777" w:rsidR="00BF3B0E" w:rsidRPr="000600F3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1FDCBEAA" w14:textId="3C889E41" w:rsidR="007B6522" w:rsidRPr="000600F3" w:rsidRDefault="007B6522" w:rsidP="007B6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3B461E" w:rsidRPr="000600F3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0600F3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0600F3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0600F3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Drug History and Allergies</w:t>
            </w:r>
          </w:p>
          <w:p w14:paraId="64F4EE62" w14:textId="77777777" w:rsidR="00BF3B0E" w:rsidRPr="000600F3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Specify any acute, repeat, and discontinued medications.</w:t>
            </w:r>
          </w:p>
          <w:p w14:paraId="236A0044" w14:textId="77777777" w:rsidR="00BF3B0E" w:rsidRPr="000600F3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Include any allergies and/or adverse reactions.</w:t>
            </w:r>
          </w:p>
        </w:tc>
        <w:tc>
          <w:tcPr>
            <w:tcW w:w="1155" w:type="dxa"/>
          </w:tcPr>
          <w:p w14:paraId="187BD18C" w14:textId="77777777" w:rsidR="007B6522" w:rsidRPr="000600F3" w:rsidRDefault="007B6522" w:rsidP="007B6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3499024D" w14:textId="122E623F" w:rsidR="00BF3B0E" w:rsidRPr="000600F3" w:rsidRDefault="007B6522" w:rsidP="007B6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3B461E" w:rsidRPr="000600F3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0600F3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0600F3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0600F3" w:rsidRDefault="003B461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Family History</w:t>
            </w:r>
          </w:p>
          <w:p w14:paraId="3A9875DF" w14:textId="77777777" w:rsidR="00BF3B0E" w:rsidRPr="000600F3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0600F3" w:rsidRDefault="003B461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Social History</w:t>
            </w:r>
          </w:p>
          <w:p w14:paraId="332379A3" w14:textId="77777777" w:rsidR="00BF3B0E" w:rsidRPr="000600F3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Indicate smoking, alcohol, and recreational drug use.</w:t>
            </w:r>
          </w:p>
          <w:p w14:paraId="72FE32FC" w14:textId="77777777" w:rsidR="00BF3B0E" w:rsidRPr="000600F3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Level of social independence, driving status, and type of accommodation.</w:t>
            </w:r>
          </w:p>
          <w:p w14:paraId="1CF6E669" w14:textId="77777777" w:rsidR="00BF3B0E" w:rsidRPr="000600F3" w:rsidRDefault="003B461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Review of Systems</w:t>
            </w:r>
          </w:p>
          <w:p w14:paraId="46F1FD2C" w14:textId="77777777" w:rsidR="00BF3B0E" w:rsidRPr="000600F3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201CF9CB" w14:textId="77777777" w:rsidR="007B6522" w:rsidRPr="000600F3" w:rsidRDefault="007B6522" w:rsidP="00EF0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0A53BA6C" w14:textId="77777777" w:rsidR="007B6522" w:rsidRPr="000600F3" w:rsidRDefault="007B6522" w:rsidP="007B6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  <w:p w14:paraId="71804D6E" w14:textId="77777777" w:rsidR="007B6522" w:rsidRPr="000600F3" w:rsidRDefault="007B6522" w:rsidP="007B6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1F2579AA" w14:textId="77777777" w:rsidR="007B6522" w:rsidRPr="000600F3" w:rsidRDefault="007B6522" w:rsidP="007B6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0AEFAC1E" w14:textId="77777777" w:rsidR="007B6522" w:rsidRPr="000600F3" w:rsidRDefault="007B6522" w:rsidP="007B6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57ABC4AB" w14:textId="77777777" w:rsidR="007B6522" w:rsidRPr="000600F3" w:rsidRDefault="007B6522" w:rsidP="007B6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13A65A85" w14:textId="77777777" w:rsidR="007B6522" w:rsidRPr="000600F3" w:rsidRDefault="007B6522" w:rsidP="007B6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0F39445B" w14:textId="77777777" w:rsidR="007B6522" w:rsidRPr="000600F3" w:rsidRDefault="007B6522" w:rsidP="007B6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  <w:p w14:paraId="53649E28" w14:textId="77777777" w:rsidR="007B6522" w:rsidRPr="000600F3" w:rsidRDefault="007B6522" w:rsidP="007B6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6310E404" w14:textId="77777777" w:rsidR="007B6522" w:rsidRPr="000600F3" w:rsidRDefault="007B6522" w:rsidP="007B6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4C8A4F36" w14:textId="3AF722D5" w:rsidR="007B6522" w:rsidRPr="000600F3" w:rsidRDefault="007B6522" w:rsidP="007B6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3B461E" w:rsidRPr="000600F3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0600F3" w:rsidRDefault="003B461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0600F3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0600F3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3EC51414" w:rsidR="00BF3B0E" w:rsidRPr="000600F3" w:rsidRDefault="007B6522" w:rsidP="007B6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2 – 3 </w:t>
            </w:r>
          </w:p>
        </w:tc>
      </w:tr>
      <w:tr w:rsidR="003B461E" w:rsidRPr="000600F3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0600F3" w:rsidRDefault="003B461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0600F3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0600F3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Summarise the sequence of events leading up to the patient’s presentation. </w:t>
            </w:r>
          </w:p>
          <w:p w14:paraId="31E94A46" w14:textId="77777777" w:rsidR="00BF3B0E" w:rsidRPr="000600F3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Delays from presentation to diagnosis and/or intervention should be reported.</w:t>
            </w:r>
          </w:p>
          <w:p w14:paraId="5DD33C44" w14:textId="77777777" w:rsidR="00BF3B0E" w:rsidRPr="000600F3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7F7ADB9D" w14:textId="77777777" w:rsidR="00BF3B0E" w:rsidRPr="000600F3" w:rsidRDefault="007B6522" w:rsidP="007B6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2 – 3</w:t>
            </w:r>
          </w:p>
          <w:p w14:paraId="1356363D" w14:textId="77777777" w:rsidR="007B6522" w:rsidRPr="000600F3" w:rsidRDefault="007B6522" w:rsidP="007B6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4F251908" w14:textId="77777777" w:rsidR="007B6522" w:rsidRPr="000600F3" w:rsidRDefault="007B6522" w:rsidP="007B6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4CD6EE38" w14:textId="77777777" w:rsidR="007B6522" w:rsidRPr="000600F3" w:rsidRDefault="007B6522" w:rsidP="007B6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  <w:p w14:paraId="2E8194B8" w14:textId="77777777" w:rsidR="007B6522" w:rsidRPr="000600F3" w:rsidRDefault="007B6522" w:rsidP="007B6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0BBBD892" w14:textId="3C3330AF" w:rsidR="007B6522" w:rsidRPr="000600F3" w:rsidRDefault="007B6522" w:rsidP="007B6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3B461E" w:rsidRPr="000600F3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0600F3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0600F3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0600F3" w:rsidRDefault="003B461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Diagnostic Assessment</w:t>
            </w:r>
          </w:p>
          <w:p w14:paraId="6C12B629" w14:textId="77777777" w:rsidR="00BF3B0E" w:rsidRPr="000600F3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Bedside (</w:t>
            </w:r>
            <w:proofErr w:type="gramStart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urinalysis, electrocardiography, echocardiography).</w:t>
            </w:r>
          </w:p>
          <w:p w14:paraId="24E346FF" w14:textId="77777777" w:rsidR="00BF3B0E" w:rsidRPr="000600F3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Laboratory (</w:t>
            </w:r>
            <w:proofErr w:type="gramStart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biochemistry, haematology, immunology, microbiology, histopathology).</w:t>
            </w:r>
          </w:p>
          <w:p w14:paraId="3E27611B" w14:textId="77777777" w:rsidR="00BF3B0E" w:rsidRPr="000600F3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lastRenderedPageBreak/>
              <w:t>Imaging (</w:t>
            </w:r>
            <w:proofErr w:type="gramStart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ultrasound, X-ray, CT/MRI/PET).</w:t>
            </w:r>
          </w:p>
          <w:p w14:paraId="07C512B1" w14:textId="77777777" w:rsidR="00BF3B0E" w:rsidRPr="000600F3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Invasive (</w:t>
            </w:r>
            <w:proofErr w:type="gramStart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endoscopy, biopsy).</w:t>
            </w:r>
          </w:p>
        </w:tc>
        <w:tc>
          <w:tcPr>
            <w:tcW w:w="1155" w:type="dxa"/>
          </w:tcPr>
          <w:p w14:paraId="2287F947" w14:textId="77777777" w:rsidR="00BF3B0E" w:rsidRPr="000600F3" w:rsidRDefault="00BF3B0E" w:rsidP="006C2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36728B04" w14:textId="77777777" w:rsidR="007B6522" w:rsidRPr="000600F3" w:rsidRDefault="007B6522" w:rsidP="006C2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  <w:p w14:paraId="74A92CC2" w14:textId="77777777" w:rsidR="007B6522" w:rsidRPr="000600F3" w:rsidRDefault="007B6522" w:rsidP="006C2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09CA0234" w14:textId="77777777" w:rsidR="007B6522" w:rsidRPr="000600F3" w:rsidRDefault="007B6522" w:rsidP="006C2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0A040374" w14:textId="7A198ECE" w:rsidR="007B6522" w:rsidRPr="000600F3" w:rsidRDefault="007B6522" w:rsidP="006C2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2 – 4</w:t>
            </w:r>
          </w:p>
          <w:p w14:paraId="5DD44389" w14:textId="77777777" w:rsidR="006C2CD5" w:rsidRPr="000600F3" w:rsidRDefault="006C2CD5" w:rsidP="00EF0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2E6AC786" w14:textId="41886C6C" w:rsidR="006C2CD5" w:rsidRPr="000600F3" w:rsidRDefault="006C2CD5" w:rsidP="006C2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2 – 4</w:t>
            </w:r>
          </w:p>
        </w:tc>
      </w:tr>
      <w:tr w:rsidR="003B461E" w:rsidRPr="000600F3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0600F3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0600F3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BF3B0E" w:rsidRPr="000600F3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Diagnostic Challenges</w:t>
            </w:r>
          </w:p>
          <w:p w14:paraId="7A3469A1" w14:textId="77777777" w:rsidR="00BF3B0E" w:rsidRPr="000600F3" w:rsidRDefault="003B461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Where applicable, describe what was challenging about the diagnoses (</w:t>
            </w:r>
            <w:proofErr w:type="gramStart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access, financial, cultural).</w:t>
            </w:r>
          </w:p>
        </w:tc>
        <w:tc>
          <w:tcPr>
            <w:tcW w:w="1155" w:type="dxa"/>
          </w:tcPr>
          <w:p w14:paraId="0335424E" w14:textId="77777777" w:rsidR="00BF3B0E" w:rsidRPr="000600F3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47C53E46" w14:textId="42A42C46" w:rsidR="006C2CD5" w:rsidRPr="000600F3" w:rsidRDefault="006C2CD5" w:rsidP="006C2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5, 8</w:t>
            </w:r>
          </w:p>
        </w:tc>
      </w:tr>
      <w:tr w:rsidR="003B461E" w:rsidRPr="000600F3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BF3B0E" w:rsidRPr="000600F3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BF3B0E" w:rsidRPr="000600F3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BF3B0E" w:rsidRPr="000600F3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Diagnostic Reasoning</w:t>
            </w:r>
          </w:p>
          <w:p w14:paraId="5A7A69E9" w14:textId="77777777" w:rsidR="00BF3B0E" w:rsidRPr="000600F3" w:rsidRDefault="003B461E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</w:tcPr>
          <w:p w14:paraId="253DF7A6" w14:textId="483103DB" w:rsidR="00BF3B0E" w:rsidRPr="000600F3" w:rsidRDefault="006C2CD5" w:rsidP="006C2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5 – 7</w:t>
            </w:r>
          </w:p>
        </w:tc>
      </w:tr>
      <w:tr w:rsidR="003B461E" w:rsidRPr="000600F3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BF3B0E" w:rsidRPr="000600F3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BF3B0E" w:rsidRPr="000600F3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BF3B0E" w:rsidRPr="000600F3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Prognostic Characteristics</w:t>
            </w:r>
          </w:p>
          <w:p w14:paraId="70EB921E" w14:textId="77777777" w:rsidR="00BF3B0E" w:rsidRPr="000600F3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Include where applicable (</w:t>
            </w:r>
            <w:proofErr w:type="gramStart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tumour staging).</w:t>
            </w:r>
          </w:p>
        </w:tc>
        <w:tc>
          <w:tcPr>
            <w:tcW w:w="1155" w:type="dxa"/>
          </w:tcPr>
          <w:p w14:paraId="5FDFEDC7" w14:textId="77777777" w:rsidR="00C6349D" w:rsidRDefault="00C6349D" w:rsidP="006C2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1851728D" w14:textId="0AE3CA98" w:rsidR="00BF3B0E" w:rsidRPr="000600F3" w:rsidRDefault="00C6349D" w:rsidP="006C2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3B461E" w:rsidRPr="000600F3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BF3B0E" w:rsidRPr="000600F3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BF3B0E" w:rsidRPr="000600F3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BF3B0E" w:rsidRPr="000600F3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Pre-Operative Patient Optimisation</w:t>
            </w:r>
          </w:p>
          <w:p w14:paraId="7837FDF9" w14:textId="77777777" w:rsidR="00BF3B0E" w:rsidRPr="000600F3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Lifestyle (</w:t>
            </w:r>
            <w:proofErr w:type="gramStart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weight loss). </w:t>
            </w:r>
          </w:p>
          <w:p w14:paraId="1717231C" w14:textId="77777777" w:rsidR="00BF3B0E" w:rsidRPr="000600F3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Medical (</w:t>
            </w:r>
            <w:proofErr w:type="gramStart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medication review, treating any relevant pre-existing medical concerns).</w:t>
            </w:r>
          </w:p>
          <w:p w14:paraId="6DAAA124" w14:textId="77777777" w:rsidR="00BF3B0E" w:rsidRPr="000600F3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Procedural (</w:t>
            </w:r>
            <w:proofErr w:type="gramStart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nil by mouth, enema).</w:t>
            </w:r>
          </w:p>
          <w:p w14:paraId="45F4D638" w14:textId="77777777" w:rsidR="00BF3B0E" w:rsidRPr="000600F3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Other (</w:t>
            </w:r>
            <w:proofErr w:type="gramStart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psychological support).</w:t>
            </w:r>
          </w:p>
        </w:tc>
        <w:tc>
          <w:tcPr>
            <w:tcW w:w="1155" w:type="dxa"/>
          </w:tcPr>
          <w:p w14:paraId="7B1B9DA3" w14:textId="77777777" w:rsidR="00BF3B0E" w:rsidRPr="000600F3" w:rsidRDefault="006C2CD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  <w:p w14:paraId="30EE617C" w14:textId="77777777" w:rsidR="006C2CD5" w:rsidRPr="000600F3" w:rsidRDefault="006C2CD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7CADEA8A" w14:textId="77777777" w:rsidR="006C2CD5" w:rsidRPr="000600F3" w:rsidRDefault="006C2CD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  <w:p w14:paraId="58197229" w14:textId="77777777" w:rsidR="006C2CD5" w:rsidRPr="000600F3" w:rsidRDefault="006C2CD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4BABDB6A" w14:textId="77777777" w:rsidR="006C2CD5" w:rsidRPr="000600F3" w:rsidRDefault="006C2CD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  <w:p w14:paraId="5CCAEACC" w14:textId="1B0D420F" w:rsidR="006C2CD5" w:rsidRPr="000600F3" w:rsidRDefault="006C2CD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3B461E" w:rsidRPr="000600F3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BF3B0E" w:rsidRPr="000600F3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BF3B0E" w:rsidRPr="000600F3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BF3B0E" w:rsidRPr="000600F3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Surgical Interventions</w:t>
            </w:r>
          </w:p>
          <w:p w14:paraId="7F05B81C" w14:textId="77777777" w:rsidR="00BF3B0E" w:rsidRPr="000600F3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Describe the type(s) of intervention(s) used (</w:t>
            </w:r>
            <w:proofErr w:type="gramStart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pharmacological, surgical, physiotherapy, psychological, preventative).</w:t>
            </w:r>
          </w:p>
          <w:p w14:paraId="19750535" w14:textId="77777777" w:rsidR="00BF3B0E" w:rsidRPr="000600F3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Describe any concurrent treatments (</w:t>
            </w:r>
            <w:proofErr w:type="gramStart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antibiotics, analgesia, antiemetics, venous thromboembolism prophylaxis).</w:t>
            </w:r>
          </w:p>
          <w:p w14:paraId="39557F9F" w14:textId="77777777" w:rsidR="00BF3B0E" w:rsidRPr="000600F3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6E31204F" w14:textId="77777777" w:rsidR="00BF3B0E" w:rsidRPr="000600F3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3C0C8DB4" w14:textId="77777777" w:rsidR="00C6349D" w:rsidRDefault="00C6349D" w:rsidP="006C2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15D41411" w14:textId="73363E0E" w:rsidR="006C2CD5" w:rsidRPr="000600F3" w:rsidRDefault="00C6349D" w:rsidP="006C2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  <w:p w14:paraId="55B32AF1" w14:textId="77777777" w:rsidR="006C2CD5" w:rsidRPr="000600F3" w:rsidRDefault="006C2CD5" w:rsidP="006C2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200DC789" w14:textId="22A916C5" w:rsidR="006C2CD5" w:rsidRPr="000600F3" w:rsidRDefault="006C2CD5" w:rsidP="006C2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B461E" w:rsidRPr="000600F3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BF3B0E" w:rsidRPr="000600F3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BF3B0E" w:rsidRPr="000600F3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BF3B0E" w:rsidRPr="000600F3" w:rsidRDefault="003B461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Specific Details regarding Interventions </w:t>
            </w:r>
          </w:p>
          <w:p w14:paraId="59AD8BE5" w14:textId="77777777" w:rsidR="00BF3B0E" w:rsidRPr="000600F3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Describe the rationale behind the treatment offered, how it was performed and time to intervention.</w:t>
            </w:r>
          </w:p>
          <w:p w14:paraId="71DCB498" w14:textId="77777777" w:rsidR="00BF3B0E" w:rsidRPr="000600F3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For surgery, include details on the intervention (</w:t>
            </w:r>
            <w:proofErr w:type="gramStart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BF3B0E" w:rsidRPr="000600F3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The degree of novelty for a surgical technique/device should be mentioned (</w:t>
            </w:r>
            <w:proofErr w:type="gramStart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‘first in human’).</w:t>
            </w:r>
          </w:p>
          <w:p w14:paraId="665E47D0" w14:textId="77777777" w:rsidR="00BF3B0E" w:rsidRPr="000600F3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38CC39C4" w14:textId="77777777" w:rsidR="00BF3B0E" w:rsidRPr="000600F3" w:rsidRDefault="00BF3B0E" w:rsidP="006C2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19559C49" w14:textId="77777777" w:rsidR="006C2CD5" w:rsidRPr="000600F3" w:rsidRDefault="006C2CD5" w:rsidP="006C2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  <w:p w14:paraId="70D7A162" w14:textId="77777777" w:rsidR="006C2CD5" w:rsidRPr="000600F3" w:rsidRDefault="006C2CD5" w:rsidP="006C2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7A954A32" w14:textId="77777777" w:rsidR="006C2CD5" w:rsidRPr="000600F3" w:rsidRDefault="006C2CD5" w:rsidP="006C2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5AD52109" w14:textId="51CA797E" w:rsidR="006C2CD5" w:rsidRPr="000600F3" w:rsidRDefault="00C6349D" w:rsidP="006C2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  <w:p w14:paraId="54B33184" w14:textId="77777777" w:rsidR="006C2CD5" w:rsidRPr="000600F3" w:rsidRDefault="006C2CD5" w:rsidP="006C2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291AAFCC" w14:textId="77777777" w:rsidR="006C2CD5" w:rsidRPr="000600F3" w:rsidRDefault="006C2CD5" w:rsidP="006C2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75E882FB" w14:textId="77777777" w:rsidR="006C2CD5" w:rsidRPr="000600F3" w:rsidRDefault="006C2CD5" w:rsidP="006C2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387A4C8B" w14:textId="77777777" w:rsidR="006C2CD5" w:rsidRPr="000600F3" w:rsidRDefault="006C2CD5" w:rsidP="006C2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1564C593" w14:textId="77777777" w:rsidR="006C2CD5" w:rsidRPr="000600F3" w:rsidRDefault="006C2CD5" w:rsidP="006C2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  <w:p w14:paraId="4D228F73" w14:textId="77777777" w:rsidR="006C2CD5" w:rsidRPr="000600F3" w:rsidRDefault="006C2CD5" w:rsidP="006C2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325DF621" w14:textId="77777777" w:rsidR="006C2CD5" w:rsidRPr="000600F3" w:rsidRDefault="006C2CD5" w:rsidP="006C2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49F5DA38" w14:textId="59B8269B" w:rsidR="006C2CD5" w:rsidRPr="000600F3" w:rsidRDefault="006C2CD5" w:rsidP="006C2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3B461E" w:rsidRPr="000600F3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BF3B0E" w:rsidRPr="000600F3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BF3B0E" w:rsidRPr="000600F3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BF3B0E" w:rsidRPr="000600F3" w:rsidRDefault="003B461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Operator Details and Setting of Intervention </w:t>
            </w:r>
          </w:p>
          <w:p w14:paraId="344FC51B" w14:textId="77777777" w:rsidR="00BF3B0E" w:rsidRPr="000600F3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Where applicable, include operator experience and position on the learning curve, prior relevant training, and specialisation (</w:t>
            </w:r>
            <w:proofErr w:type="gramStart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‘junior trainee with 3 years of surgical specialty training’).</w:t>
            </w:r>
          </w:p>
          <w:p w14:paraId="73496689" w14:textId="77777777" w:rsidR="00BF3B0E" w:rsidRPr="000600F3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lastRenderedPageBreak/>
              <w:t>Specify the setting in which the intervention was performed (</w:t>
            </w:r>
            <w:proofErr w:type="gramStart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district general hospital, major trauma centre).</w:t>
            </w:r>
          </w:p>
        </w:tc>
        <w:tc>
          <w:tcPr>
            <w:tcW w:w="1155" w:type="dxa"/>
          </w:tcPr>
          <w:p w14:paraId="4EF34C1A" w14:textId="77777777" w:rsidR="00C6349D" w:rsidRDefault="00C6349D" w:rsidP="00C634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3C1FD766" w14:textId="77777777" w:rsidR="00C6349D" w:rsidRDefault="00C6349D" w:rsidP="00C634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4203024B" w14:textId="77777777" w:rsidR="00C6349D" w:rsidRDefault="00C6349D" w:rsidP="00C634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426B4A85" w14:textId="2C974371" w:rsidR="00C6349D" w:rsidRDefault="00C6349D" w:rsidP="00C634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  <w:p w14:paraId="38E65240" w14:textId="77777777" w:rsidR="00EF0CDE" w:rsidRDefault="00EF0CDE" w:rsidP="006C2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026A1A84" w14:textId="3B87F2D3" w:rsidR="00C6349D" w:rsidRDefault="00C6349D" w:rsidP="00C634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7BE5D5A4" w14:textId="3B41F681" w:rsidR="00C6349D" w:rsidRDefault="00C6349D" w:rsidP="00C634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6C9A8B80" w14:textId="77777777" w:rsidR="00C6349D" w:rsidRDefault="00C6349D" w:rsidP="00C634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61EF8BC8" w14:textId="5B5F261A" w:rsidR="00EF0CDE" w:rsidRPr="000600F3" w:rsidRDefault="00EF0CDE" w:rsidP="006C2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3B461E" w:rsidRPr="000600F3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0600F3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0600F3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0600F3" w:rsidRDefault="003B461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Deviation from Initial Management Plan</w:t>
            </w:r>
          </w:p>
          <w:p w14:paraId="32D7F49E" w14:textId="77777777" w:rsidR="00BF3B0E" w:rsidRPr="000600F3" w:rsidRDefault="003B461E">
            <w:pPr>
              <w:numPr>
                <w:ilvl w:val="0"/>
                <w:numId w:val="13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State if there were any changes in the planned intervention(s), and describe these alongside the rationale (</w:t>
            </w:r>
            <w:proofErr w:type="gramStart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delays to intervention).</w:t>
            </w:r>
          </w:p>
        </w:tc>
        <w:tc>
          <w:tcPr>
            <w:tcW w:w="1155" w:type="dxa"/>
          </w:tcPr>
          <w:p w14:paraId="319A5001" w14:textId="77777777" w:rsidR="006C2CD5" w:rsidRPr="000600F3" w:rsidRDefault="006C2CD5" w:rsidP="006C2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21D02B77" w14:textId="26875A27" w:rsidR="00BF3B0E" w:rsidRPr="000600F3" w:rsidRDefault="006C2CD5" w:rsidP="006C2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3B461E" w:rsidRPr="000600F3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BF3B0E" w:rsidRPr="000600F3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Follow-Up and</w:t>
            </w:r>
          </w:p>
          <w:p w14:paraId="2A31AC67" w14:textId="77777777" w:rsidR="00BF3B0E" w:rsidRPr="000600F3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BF3B0E" w:rsidRPr="000600F3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BF3B0E" w:rsidRPr="000600F3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Specify Details regarding the Follow-Up</w:t>
            </w:r>
          </w:p>
          <w:p w14:paraId="203811AB" w14:textId="77777777" w:rsidR="00BF3B0E" w:rsidRPr="000600F3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When (</w:t>
            </w:r>
            <w:proofErr w:type="gramStart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how long after discharge, frequency, maximum follow-up length at time of submission).</w:t>
            </w:r>
          </w:p>
          <w:p w14:paraId="220A932E" w14:textId="77777777" w:rsidR="00BF3B0E" w:rsidRPr="000600F3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Where (</w:t>
            </w:r>
            <w:proofErr w:type="gramStart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home via video consultation, primary care, secondary care).</w:t>
            </w:r>
          </w:p>
          <w:p w14:paraId="0ABD1F2F" w14:textId="77777777" w:rsidR="00BF3B0E" w:rsidRPr="000600F3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How (</w:t>
            </w:r>
            <w:proofErr w:type="gramStart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telephone consultation, clinical examination, blood tests, imaging).</w:t>
            </w:r>
          </w:p>
          <w:p w14:paraId="14620EE4" w14:textId="77777777" w:rsidR="00BF3B0E" w:rsidRPr="000600F3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Any specific long-term surveillance requirements (</w:t>
            </w:r>
            <w:proofErr w:type="gramStart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BF3B0E" w:rsidRPr="000600F3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Any specific post-operative instructions (</w:t>
            </w:r>
            <w:proofErr w:type="gramStart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post-operative medications, targeted physiotherapy, psychological therapy).</w:t>
            </w:r>
          </w:p>
        </w:tc>
        <w:tc>
          <w:tcPr>
            <w:tcW w:w="1155" w:type="dxa"/>
          </w:tcPr>
          <w:p w14:paraId="67F01BA3" w14:textId="77777777" w:rsidR="00BF3B0E" w:rsidRPr="000600F3" w:rsidRDefault="00BF3B0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23703AD7" w14:textId="77777777" w:rsidR="006C2CD5" w:rsidRPr="000600F3" w:rsidRDefault="006C2CD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  <w:p w14:paraId="289A34FA" w14:textId="77777777" w:rsidR="006C2CD5" w:rsidRPr="000600F3" w:rsidRDefault="006C2CD5" w:rsidP="00EF0CD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3A8F8A19" w14:textId="6C45A9D4" w:rsidR="006C2CD5" w:rsidRPr="000600F3" w:rsidRDefault="006C2CD5" w:rsidP="00EF0CD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  <w:p w14:paraId="4C85ADA3" w14:textId="77777777" w:rsidR="006C2CD5" w:rsidRPr="000600F3" w:rsidRDefault="006C2CD5" w:rsidP="006C2CD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2B43252D" w14:textId="77777777" w:rsidR="006C2CD5" w:rsidRPr="000600F3" w:rsidRDefault="006C2CD5" w:rsidP="006C2CD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  <w:p w14:paraId="4F0AE550" w14:textId="77777777" w:rsidR="006C2CD5" w:rsidRPr="000600F3" w:rsidRDefault="006C2CD5" w:rsidP="00EF0CD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2701F89C" w14:textId="77777777" w:rsidR="006C2CD5" w:rsidRDefault="006C2CD5" w:rsidP="006C2CD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  <w:p w14:paraId="723BF7C5" w14:textId="77777777" w:rsidR="00EF0CDE" w:rsidRDefault="00EF0CDE" w:rsidP="006C2CD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08D8F698" w14:textId="77777777" w:rsidR="00EF0CDE" w:rsidRDefault="00EF0CDE" w:rsidP="006C2CD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48157E1E" w14:textId="0678EA02" w:rsidR="00EF0CDE" w:rsidRPr="000600F3" w:rsidRDefault="00EF0CDE" w:rsidP="006C2CD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3B461E" w:rsidRPr="000600F3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BF3B0E" w:rsidRPr="000600F3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BF3B0E" w:rsidRPr="000600F3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BF3B0E" w:rsidRPr="000600F3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Intervention Adherence and Compliance</w:t>
            </w:r>
          </w:p>
          <w:p w14:paraId="3F24570C" w14:textId="77777777" w:rsidR="00BF3B0E" w:rsidRPr="000600F3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Where relevant, detail how well the patient adhered to and tolerated the advice provided (</w:t>
            </w:r>
            <w:proofErr w:type="gramStart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BF3B0E" w:rsidRPr="000600F3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Explain how adherence and tolerance were measured.</w:t>
            </w:r>
          </w:p>
        </w:tc>
        <w:tc>
          <w:tcPr>
            <w:tcW w:w="1155" w:type="dxa"/>
          </w:tcPr>
          <w:p w14:paraId="6F9510FB" w14:textId="77777777" w:rsidR="006C2CD5" w:rsidRPr="000600F3" w:rsidRDefault="006C2CD5" w:rsidP="00EF0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68428C4A" w14:textId="77777777" w:rsidR="006C2CD5" w:rsidRPr="000600F3" w:rsidRDefault="006C2CD5" w:rsidP="00EF0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6B7522B7" w14:textId="114A8815" w:rsidR="006C2CD5" w:rsidRPr="000600F3" w:rsidRDefault="00C6349D" w:rsidP="006C2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3B461E" w:rsidRPr="000600F3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BF3B0E" w:rsidRPr="000600F3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BF3B0E" w:rsidRPr="000600F3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BF3B0E" w:rsidRPr="000600F3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Outcomes</w:t>
            </w:r>
          </w:p>
          <w:p w14:paraId="7771C2A1" w14:textId="77777777" w:rsidR="00BF3B0E" w:rsidRPr="000600F3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BF3B0E" w:rsidRPr="000600F3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When appropriate, include patient-reported measures (</w:t>
            </w:r>
            <w:proofErr w:type="gramStart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questionnaires including quality-of-life scales).</w:t>
            </w:r>
          </w:p>
        </w:tc>
        <w:tc>
          <w:tcPr>
            <w:tcW w:w="1155" w:type="dxa"/>
          </w:tcPr>
          <w:p w14:paraId="57D6D497" w14:textId="77777777" w:rsidR="00BF3B0E" w:rsidRPr="000600F3" w:rsidRDefault="00BF3B0E" w:rsidP="006C2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4CC2E386" w14:textId="77777777" w:rsidR="00EF0CDE" w:rsidRDefault="00EF0CDE" w:rsidP="006C2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5CCFD372" w14:textId="77777777" w:rsidR="00EF0CDE" w:rsidRDefault="00EF0CDE" w:rsidP="006C2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7BA1D90C" w14:textId="5B09C515" w:rsidR="006C2CD5" w:rsidRPr="000600F3" w:rsidRDefault="00C6349D" w:rsidP="006C2C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3B461E" w:rsidRPr="000600F3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0600F3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0600F3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0600F3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Complications and Adverse Events</w:t>
            </w:r>
          </w:p>
          <w:p w14:paraId="75C2C4EC" w14:textId="77777777" w:rsidR="00BF3B0E" w:rsidRPr="000600F3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Precautionary measures taken to prevent complications (</w:t>
            </w:r>
            <w:proofErr w:type="gramStart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antibiotic or venous thromboembolism prophylaxis).</w:t>
            </w:r>
          </w:p>
          <w:p w14:paraId="4C0990BD" w14:textId="77777777" w:rsidR="00BF3B0E" w:rsidRPr="000600F3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All complications and adverse or unanticipated events should be described in detail and ideally categorised in accordance with the Clavien-Dindo Classification (</w:t>
            </w:r>
            <w:proofErr w:type="gramStart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blood loss, length of operative time, wound complications, re-exploration or revision surgery).</w:t>
            </w:r>
          </w:p>
          <w:p w14:paraId="26027801" w14:textId="77777777" w:rsidR="00BF3B0E" w:rsidRPr="000600F3" w:rsidRDefault="003B461E">
            <w:pPr>
              <w:numPr>
                <w:ilvl w:val="0"/>
                <w:numId w:val="24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If relevant, was the complication reported to the relevant national agency or pharmaceutical company.</w:t>
            </w:r>
          </w:p>
          <w:p w14:paraId="47C293EE" w14:textId="77777777" w:rsidR="00BF3B0E" w:rsidRPr="000600F3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lastRenderedPageBreak/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BF3B0E" w:rsidRPr="000600F3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Where applicable, the 30-day post-operative and long-term morbidity/mortality may need to be specified.</w:t>
            </w:r>
          </w:p>
          <w:p w14:paraId="5D1ADDEF" w14:textId="77777777" w:rsidR="00BF3B0E" w:rsidRPr="000600F3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2D25301F" w14:textId="77777777" w:rsidR="00BF3B0E" w:rsidRPr="000600F3" w:rsidRDefault="00BF3B0E" w:rsidP="000600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3DCC226E" w14:textId="77777777" w:rsidR="000600F3" w:rsidRPr="000600F3" w:rsidRDefault="000600F3" w:rsidP="000600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68E050FC" w14:textId="77777777" w:rsidR="000600F3" w:rsidRPr="000600F3" w:rsidRDefault="000600F3" w:rsidP="000600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281A45AA" w14:textId="77777777" w:rsidR="000600F3" w:rsidRPr="000600F3" w:rsidRDefault="000600F3" w:rsidP="000600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02D560A2" w14:textId="77777777" w:rsidR="000600F3" w:rsidRPr="000600F3" w:rsidRDefault="000600F3" w:rsidP="00EF0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556301D2" w14:textId="77777777" w:rsidR="000600F3" w:rsidRPr="000600F3" w:rsidRDefault="000600F3" w:rsidP="000600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6AC0F90E" w14:textId="0079E881" w:rsidR="000600F3" w:rsidRPr="000600F3" w:rsidRDefault="00C6349D" w:rsidP="000600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3B461E" w:rsidRPr="000600F3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0600F3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0600F3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0600F3" w:rsidRDefault="003B461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Strengths</w:t>
            </w:r>
          </w:p>
          <w:p w14:paraId="093D32A8" w14:textId="77777777" w:rsidR="00BF3B0E" w:rsidRPr="000600F3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Describe the relevant strengths of the case.</w:t>
            </w:r>
          </w:p>
          <w:p w14:paraId="0BCCFEF9" w14:textId="77777777" w:rsidR="00BF3B0E" w:rsidRPr="000600F3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21920B38" w14:textId="77777777" w:rsidR="00EF0CDE" w:rsidRDefault="00EF0CDE" w:rsidP="000600F3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525E4E51" w14:textId="7486D992" w:rsidR="00BF3B0E" w:rsidRPr="000600F3" w:rsidRDefault="000600F3" w:rsidP="000600F3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5 – </w:t>
            </w:r>
            <w:r w:rsidR="006760FE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3B461E" w:rsidRPr="000600F3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BF3B0E" w:rsidRPr="000600F3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BF3B0E" w:rsidRPr="000600F3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BF3B0E" w:rsidRPr="000600F3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Weaknesses and Limitations</w:t>
            </w:r>
          </w:p>
          <w:p w14:paraId="19685D66" w14:textId="77777777" w:rsidR="00BF3B0E" w:rsidRPr="000600F3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Describe the relevant weaknesses or limitations of the case.</w:t>
            </w:r>
          </w:p>
          <w:p w14:paraId="53D3C54E" w14:textId="77777777" w:rsidR="00BF3B0E" w:rsidRPr="000600F3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7B99D9DC" w14:textId="77777777" w:rsidR="00BF3B0E" w:rsidRPr="000600F3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5375CEE3" w14:textId="77777777" w:rsidR="000600F3" w:rsidRPr="000600F3" w:rsidRDefault="000600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7E452476" w14:textId="1371A5FC" w:rsidR="000600F3" w:rsidRPr="000600F3" w:rsidRDefault="006760FE" w:rsidP="000600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3B461E" w:rsidRPr="000600F3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BF3B0E" w:rsidRPr="000600F3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BF3B0E" w:rsidRPr="000600F3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BF3B0E" w:rsidRPr="000600F3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Relevant Literature</w:t>
            </w:r>
          </w:p>
          <w:p w14:paraId="01023279" w14:textId="77777777" w:rsidR="00BF3B0E" w:rsidRPr="000600F3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Include a discussion of the relevant literature and, if appropriate, similar published cases.</w:t>
            </w:r>
          </w:p>
          <w:p w14:paraId="4C570188" w14:textId="77777777" w:rsidR="00BF3B0E" w:rsidRPr="000600F3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38CB11BA" w14:textId="77777777" w:rsidR="000600F3" w:rsidRPr="000600F3" w:rsidRDefault="000600F3" w:rsidP="000600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336CDD92" w14:textId="77777777" w:rsidR="000600F3" w:rsidRPr="000600F3" w:rsidRDefault="000600F3" w:rsidP="000600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40E29360" w14:textId="42DBA00A" w:rsidR="00BF3B0E" w:rsidRPr="000600F3" w:rsidRDefault="000600F3" w:rsidP="000600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5 – </w:t>
            </w:r>
            <w:r w:rsidR="006760FE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3B461E" w:rsidRPr="000600F3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BF3B0E" w:rsidRPr="000600F3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BF3B0E" w:rsidRPr="000600F3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BF3B0E" w:rsidRPr="000600F3" w:rsidRDefault="003B461E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1198059A" w:rsidR="00BF3B0E" w:rsidRPr="000600F3" w:rsidRDefault="006760FE" w:rsidP="000600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3B461E" w:rsidRPr="000600F3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BF3B0E" w:rsidRPr="000600F3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BF3B0E" w:rsidRPr="000600F3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BF3B0E" w:rsidRPr="000600F3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Take-Away Lessons </w:t>
            </w:r>
          </w:p>
          <w:p w14:paraId="78D32503" w14:textId="77777777" w:rsidR="00BF3B0E" w:rsidRPr="000600F3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Outline the key clinical lessons from this case report.</w:t>
            </w:r>
          </w:p>
          <w:p w14:paraId="573FDDC6" w14:textId="77777777" w:rsidR="00BF3B0E" w:rsidRPr="000600F3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</w:tcPr>
          <w:p w14:paraId="26FC0981" w14:textId="77777777" w:rsidR="000600F3" w:rsidRPr="000600F3" w:rsidRDefault="000600F3" w:rsidP="000600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1E5D7E4B" w14:textId="77777777" w:rsidR="000600F3" w:rsidRPr="000600F3" w:rsidRDefault="000600F3" w:rsidP="000600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482BCE2B" w14:textId="0E03B54A" w:rsidR="00BF3B0E" w:rsidRPr="000600F3" w:rsidRDefault="006760FE" w:rsidP="000600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3B461E" w:rsidRPr="000600F3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BF3B0E" w:rsidRPr="000600F3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0600F3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BF3B0E" w:rsidRPr="000600F3" w:rsidRDefault="003B461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Where appropriate, the patient should be given the opportunity to share their perspective on the intervention(s) they received (</w:t>
            </w:r>
            <w:proofErr w:type="gramStart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sharing quotes from a consented and anonymised interview).</w:t>
            </w:r>
          </w:p>
        </w:tc>
        <w:tc>
          <w:tcPr>
            <w:tcW w:w="1155" w:type="dxa"/>
          </w:tcPr>
          <w:p w14:paraId="39F57875" w14:textId="77777777" w:rsidR="000600F3" w:rsidRPr="000600F3" w:rsidRDefault="000600F3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2576F622" w14:textId="6415F8C5" w:rsidR="00BF3B0E" w:rsidRPr="000600F3" w:rsidRDefault="000600F3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3B461E" w:rsidRPr="000600F3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0600F3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0600F3" w:rsidRDefault="003B461E" w:rsidP="00EF0CD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0600F3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The authors must provide evidence of consent, where applicable, and if requested by the journal.</w:t>
            </w:r>
          </w:p>
          <w:p w14:paraId="6A3D5096" w14:textId="77777777" w:rsidR="00BF3B0E" w:rsidRPr="000600F3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State the method of consent at the end of the article (</w:t>
            </w:r>
            <w:proofErr w:type="gramStart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verbal or written).</w:t>
            </w:r>
          </w:p>
          <w:p w14:paraId="4D497A49" w14:textId="77777777" w:rsidR="00BF3B0E" w:rsidRPr="000600F3" w:rsidRDefault="003B461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If not provided by the patient, explain why (</w:t>
            </w:r>
            <w:proofErr w:type="gramStart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</w:tcPr>
          <w:p w14:paraId="0E887A79" w14:textId="77777777" w:rsidR="006760FE" w:rsidRDefault="006760FE" w:rsidP="006760F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38347580" w14:textId="77777777" w:rsidR="006760FE" w:rsidRDefault="006760FE" w:rsidP="006760F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5BA6357C" w14:textId="77777777" w:rsidR="006760FE" w:rsidRDefault="006760FE" w:rsidP="006760F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16E51CA9" w14:textId="4F8C7D0D" w:rsidR="00BF3B0E" w:rsidRPr="000600F3" w:rsidRDefault="006760FE" w:rsidP="006760F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7 – 8</w:t>
            </w:r>
          </w:p>
        </w:tc>
      </w:tr>
      <w:tr w:rsidR="003B461E" w:rsidRPr="000600F3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0600F3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lastRenderedPageBreak/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0600F3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0600F3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BF3B0E" w:rsidRPr="000600F3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Disclose whether the case has been presented at a conference or regional meeting.</w:t>
            </w:r>
          </w:p>
        </w:tc>
        <w:tc>
          <w:tcPr>
            <w:tcW w:w="1155" w:type="dxa"/>
          </w:tcPr>
          <w:p w14:paraId="0AA8DE21" w14:textId="03682F84" w:rsidR="00BF3B0E" w:rsidRPr="000600F3" w:rsidRDefault="006760FE" w:rsidP="006760F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7 – 8</w:t>
            </w:r>
          </w:p>
        </w:tc>
      </w:tr>
      <w:tr w:rsidR="003B461E" w:rsidRPr="000600F3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0600F3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0600F3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BF3B0E" w:rsidRPr="000600F3" w:rsidRDefault="003B461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  <w:highlight w:val="white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  <w:highlight w:val="white"/>
              </w:rPr>
              <w:t>e.g.</w:t>
            </w:r>
            <w:proofErr w:type="gramEnd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BF3B0E" w:rsidRPr="000600F3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  <w:highlight w:val="white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  <w:highlight w:val="white"/>
              </w:rPr>
              <w:t>Where relevant and available, include a link (</w:t>
            </w:r>
            <w:proofErr w:type="gramStart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  <w:highlight w:val="white"/>
              </w:rPr>
              <w:t>e.g.</w:t>
            </w:r>
            <w:proofErr w:type="gramEnd"/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BF3B0E" w:rsidRPr="000600F3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  <w:highlight w:val="white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</w:tcPr>
          <w:p w14:paraId="3254141E" w14:textId="70C132EA" w:rsidR="00BF3B0E" w:rsidRPr="000600F3" w:rsidRDefault="000600F3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6760FE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– 4 </w:t>
            </w:r>
          </w:p>
          <w:p w14:paraId="01DB838D" w14:textId="77777777" w:rsidR="000600F3" w:rsidRPr="000600F3" w:rsidRDefault="000600F3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3B42E300" w14:textId="77777777" w:rsidR="000600F3" w:rsidRPr="000600F3" w:rsidRDefault="000600F3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1AC4D554" w14:textId="77777777" w:rsidR="000600F3" w:rsidRPr="000600F3" w:rsidRDefault="000600F3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  <w:p w14:paraId="343CA7AE" w14:textId="71A49DA0" w:rsidR="000600F3" w:rsidRPr="000600F3" w:rsidRDefault="000600F3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3B461E" w:rsidRPr="000600F3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0600F3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0600F3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0600F3" w:rsidRDefault="003B461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</w:tcPr>
          <w:p w14:paraId="4FA9F9D5" w14:textId="53400520" w:rsidR="00BF3B0E" w:rsidRPr="000600F3" w:rsidRDefault="000600F3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600F3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</w:tbl>
    <w:p w14:paraId="6DFA7DDF" w14:textId="77777777" w:rsidR="00BF3B0E" w:rsidRPr="000600F3" w:rsidRDefault="00BF3B0E">
      <w:pPr>
        <w:spacing w:line="360" w:lineRule="auto"/>
        <w:rPr>
          <w:rFonts w:ascii="Times New Roman" w:eastAsia="Arial" w:hAnsi="Times New Roman" w:cs="Times New Roman"/>
          <w:color w:val="000000" w:themeColor="text1"/>
          <w:sz w:val="22"/>
          <w:szCs w:val="22"/>
          <w:highlight w:val="white"/>
        </w:rPr>
      </w:pPr>
    </w:p>
    <w:sectPr w:rsidR="00BF3B0E" w:rsidRPr="000600F3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roman"/>
    <w:notTrueType/>
    <w:pitch w:val="default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781069123">
    <w:abstractNumId w:val="19"/>
  </w:num>
  <w:num w:numId="2" w16cid:durableId="27141796">
    <w:abstractNumId w:val="41"/>
  </w:num>
  <w:num w:numId="3" w16cid:durableId="1601791541">
    <w:abstractNumId w:val="37"/>
  </w:num>
  <w:num w:numId="4" w16cid:durableId="707486316">
    <w:abstractNumId w:val="3"/>
  </w:num>
  <w:num w:numId="5" w16cid:durableId="2006667478">
    <w:abstractNumId w:val="5"/>
  </w:num>
  <w:num w:numId="6" w16cid:durableId="415515854">
    <w:abstractNumId w:val="16"/>
  </w:num>
  <w:num w:numId="7" w16cid:durableId="1397705798">
    <w:abstractNumId w:val="7"/>
  </w:num>
  <w:num w:numId="8" w16cid:durableId="204658">
    <w:abstractNumId w:val="42"/>
  </w:num>
  <w:num w:numId="9" w16cid:durableId="371075227">
    <w:abstractNumId w:val="23"/>
  </w:num>
  <w:num w:numId="10" w16cid:durableId="1726027654">
    <w:abstractNumId w:val="26"/>
  </w:num>
  <w:num w:numId="11" w16cid:durableId="90130020">
    <w:abstractNumId w:val="33"/>
  </w:num>
  <w:num w:numId="12" w16cid:durableId="1514956698">
    <w:abstractNumId w:val="15"/>
  </w:num>
  <w:num w:numId="13" w16cid:durableId="336347174">
    <w:abstractNumId w:val="25"/>
  </w:num>
  <w:num w:numId="14" w16cid:durableId="245039951">
    <w:abstractNumId w:val="8"/>
  </w:num>
  <w:num w:numId="15" w16cid:durableId="683244566">
    <w:abstractNumId w:val="30"/>
  </w:num>
  <w:num w:numId="16" w16cid:durableId="234708035">
    <w:abstractNumId w:val="36"/>
  </w:num>
  <w:num w:numId="17" w16cid:durableId="357439625">
    <w:abstractNumId w:val="24"/>
  </w:num>
  <w:num w:numId="18" w16cid:durableId="102699933">
    <w:abstractNumId w:val="17"/>
  </w:num>
  <w:num w:numId="19" w16cid:durableId="2029406601">
    <w:abstractNumId w:val="40"/>
  </w:num>
  <w:num w:numId="20" w16cid:durableId="1528105023">
    <w:abstractNumId w:val="11"/>
  </w:num>
  <w:num w:numId="21" w16cid:durableId="61872130">
    <w:abstractNumId w:val="0"/>
  </w:num>
  <w:num w:numId="22" w16cid:durableId="12192833">
    <w:abstractNumId w:val="21"/>
  </w:num>
  <w:num w:numId="23" w16cid:durableId="622231292">
    <w:abstractNumId w:val="9"/>
  </w:num>
  <w:num w:numId="24" w16cid:durableId="756294037">
    <w:abstractNumId w:val="43"/>
  </w:num>
  <w:num w:numId="25" w16cid:durableId="1159997996">
    <w:abstractNumId w:val="6"/>
  </w:num>
  <w:num w:numId="26" w16cid:durableId="1080831008">
    <w:abstractNumId w:val="34"/>
  </w:num>
  <w:num w:numId="27" w16cid:durableId="407732109">
    <w:abstractNumId w:val="28"/>
  </w:num>
  <w:num w:numId="28" w16cid:durableId="804665177">
    <w:abstractNumId w:val="2"/>
  </w:num>
  <w:num w:numId="29" w16cid:durableId="2023779341">
    <w:abstractNumId w:val="1"/>
  </w:num>
  <w:num w:numId="30" w16cid:durableId="1677802798">
    <w:abstractNumId w:val="4"/>
  </w:num>
  <w:num w:numId="31" w16cid:durableId="2107268944">
    <w:abstractNumId w:val="35"/>
  </w:num>
  <w:num w:numId="32" w16cid:durableId="927230608">
    <w:abstractNumId w:val="44"/>
  </w:num>
  <w:num w:numId="33" w16cid:durableId="2030645990">
    <w:abstractNumId w:val="20"/>
  </w:num>
  <w:num w:numId="34" w16cid:durableId="984891378">
    <w:abstractNumId w:val="18"/>
  </w:num>
  <w:num w:numId="35" w16cid:durableId="2089379140">
    <w:abstractNumId w:val="22"/>
  </w:num>
  <w:num w:numId="36" w16cid:durableId="769131191">
    <w:abstractNumId w:val="27"/>
  </w:num>
  <w:num w:numId="37" w16cid:durableId="1906338159">
    <w:abstractNumId w:val="32"/>
  </w:num>
  <w:num w:numId="38" w16cid:durableId="1863548334">
    <w:abstractNumId w:val="14"/>
  </w:num>
  <w:num w:numId="39" w16cid:durableId="1264996189">
    <w:abstractNumId w:val="31"/>
  </w:num>
  <w:num w:numId="40" w16cid:durableId="1561013065">
    <w:abstractNumId w:val="38"/>
  </w:num>
  <w:num w:numId="41" w16cid:durableId="1390226030">
    <w:abstractNumId w:val="29"/>
  </w:num>
  <w:num w:numId="42" w16cid:durableId="579288560">
    <w:abstractNumId w:val="10"/>
  </w:num>
  <w:num w:numId="43" w16cid:durableId="1645163525">
    <w:abstractNumId w:val="12"/>
  </w:num>
  <w:num w:numId="44" w16cid:durableId="797574975">
    <w:abstractNumId w:val="39"/>
  </w:num>
  <w:num w:numId="45" w16cid:durableId="189269048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0600F3"/>
    <w:rsid w:val="003B461E"/>
    <w:rsid w:val="006760FE"/>
    <w:rsid w:val="006C2CD5"/>
    <w:rsid w:val="007B6522"/>
    <w:rsid w:val="00BF3B0E"/>
    <w:rsid w:val="00C6349D"/>
    <w:rsid w:val="00EF0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7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70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530700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525</Words>
  <Characters>869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Widyanti Soewoto</cp:lastModifiedBy>
  <cp:revision>3</cp:revision>
  <dcterms:created xsi:type="dcterms:W3CDTF">2022-06-18T09:45:00Z</dcterms:created>
  <dcterms:modified xsi:type="dcterms:W3CDTF">2022-06-18T14:29:00Z</dcterms:modified>
</cp:coreProperties>
</file>